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upporting Information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 xml:space="preserve">Figure S1 – </w:t>
      </w:r>
      <w:r>
        <w:rPr>
          <w:lang w:val="en-US"/>
        </w:rPr>
        <w:t xml:space="preserve">Scheme representing the combination of different native species used in the experiment to assess the effect of native richness on the invasiveness of tropical </w:t>
      </w:r>
      <w:r>
        <w:rPr>
          <w:i/>
          <w:lang w:val="en-US"/>
        </w:rPr>
        <w:t>Urochloa arrecta</w:t>
      </w:r>
      <w:r>
        <w:rPr>
          <w:lang w:val="en-US"/>
        </w:rPr>
        <w:t>.</w:t>
      </w:r>
      <w:r>
        <w:rPr>
          <w:b/>
          <w:lang w:val="en-US"/>
        </w:rPr>
        <w:t xml:space="preserve"> </w:t>
      </w:r>
      <w:r>
        <w:rPr/>
        <w:t xml:space="preserve">C: </w:t>
      </w:r>
      <w:r>
        <w:rPr>
          <w:i/>
        </w:rPr>
        <w:t>Commelina diffusa</w:t>
      </w:r>
      <w:r>
        <w:rPr/>
        <w:t xml:space="preserve">, Po: </w:t>
      </w:r>
      <w:r>
        <w:rPr>
          <w:i/>
        </w:rPr>
        <w:t>Pontederia cordata</w:t>
      </w:r>
      <w:r>
        <w:rPr/>
        <w:t xml:space="preserve">, Pa: </w:t>
      </w:r>
      <w:r>
        <w:rPr>
          <w:i/>
        </w:rPr>
        <w:t>Panicum pernambucense</w:t>
      </w:r>
      <w:r>
        <w:rPr/>
        <w:t xml:space="preserve">, L: </w:t>
      </w:r>
      <w:r>
        <w:rPr>
          <w:i/>
        </w:rPr>
        <w:t>Leersia hexandra</w:t>
      </w:r>
      <w:r>
        <w:rPr/>
        <w:t xml:space="preserve">, E: </w:t>
      </w:r>
      <w:r>
        <w:rPr>
          <w:i/>
        </w:rPr>
        <w:t>Eleocharis montana</w:t>
      </w:r>
      <w:r>
        <w:rPr/>
        <w:t>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50900</wp:posOffset>
                </wp:positionH>
                <wp:positionV relativeFrom="paragraph">
                  <wp:posOffset>84455</wp:posOffset>
                </wp:positionV>
                <wp:extent cx="3400425" cy="2511425"/>
                <wp:effectExtent l="5715" t="0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00560" cy="2511360"/>
                          <a:chOff x="0" y="0"/>
                          <a:chExt cx="3400560" cy="2511360"/>
                        </a:xfrm>
                      </wpg:grpSpPr>
                      <wpg:grpSp>
                        <wpg:cNvGrpSpPr/>
                        <wpg:grpSpPr>
                          <a:xfrm>
                            <a:off x="1058400" y="0"/>
                            <a:ext cx="1244520" cy="837000"/>
                          </a:xfrm>
                        </wpg:grpSpPr>
                        <wps:wsp>
                          <wps:cNvSpPr/>
                          <wps:nvSpPr>
                            <wps:cNvPr id="0" name=""/>
                            <wps:cNvSpPr/>
                          </wps:nvSpPr>
                          <wps:spPr>
                            <a:xfrm>
                              <a:off x="0" y="0"/>
                              <a:ext cx="1244520" cy="837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622440" y="28296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622440" y="28296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622440" y="28296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622440" y="28296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621720" y="28296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520200" y="0"/>
                              <a:ext cx="203760" cy="283320"/>
                            </a:xfrm>
                            <a:custGeom>
                              <a:avLst/>
                              <a:gdLst>
                                <a:gd name="textAreaLeft" fmla="*/ 5400 w 115560"/>
                                <a:gd name="textAreaRight" fmla="*/ 110160 w 115560"/>
                                <a:gd name="textAreaTop" fmla="*/ 5400 h 160560"/>
                                <a:gd name="textAreaBottom" fmla="*/ 155160 h 160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9985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6385"/>
                                  </a:lnTo>
                                  <a:arcTo wR="3600" hR="3600" stAng="10800000" swAng="-5400000"/>
                                  <a:lnTo>
                                    <a:pt x="18000" y="29985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31"/>
                                    <w:szCs w:val="32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553680"/>
                              <a:ext cx="203760" cy="283320"/>
                            </a:xfrm>
                            <a:custGeom>
                              <a:avLst/>
                              <a:gdLst>
                                <a:gd name="textAreaLeft" fmla="*/ 5400 w 115560"/>
                                <a:gd name="textAreaRight" fmla="*/ 110160 w 115560"/>
                                <a:gd name="textAreaTop" fmla="*/ 5400 h 160560"/>
                                <a:gd name="textAreaBottom" fmla="*/ 155160 h 160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9985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6385"/>
                                  </a:lnTo>
                                  <a:arcTo wR="3600" hR="3600" stAng="10800000" swAng="-5400000"/>
                                  <a:lnTo>
                                    <a:pt x="18000" y="29985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9920" y="553680"/>
                              <a:ext cx="203760" cy="283320"/>
                            </a:xfrm>
                            <a:custGeom>
                              <a:avLst/>
                              <a:gdLst>
                                <a:gd name="textAreaLeft" fmla="*/ 5400 w 115560"/>
                                <a:gd name="textAreaRight" fmla="*/ 110160 w 115560"/>
                                <a:gd name="textAreaTop" fmla="*/ 5400 h 160560"/>
                                <a:gd name="textAreaBottom" fmla="*/ 155160 h 160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9985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6385"/>
                                  </a:lnTo>
                                  <a:arcTo wR="3600" hR="3600" stAng="10800000" swAng="-5400000"/>
                                  <a:lnTo>
                                    <a:pt x="18000" y="29985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Po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20200" y="553680"/>
                              <a:ext cx="203760" cy="283320"/>
                            </a:xfrm>
                            <a:custGeom>
                              <a:avLst/>
                              <a:gdLst>
                                <a:gd name="textAreaLeft" fmla="*/ 5400 w 115560"/>
                                <a:gd name="textAreaRight" fmla="*/ 110160 w 115560"/>
                                <a:gd name="textAreaTop" fmla="*/ 5400 h 160560"/>
                                <a:gd name="textAreaBottom" fmla="*/ 155160 h 160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9985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6385"/>
                                  </a:lnTo>
                                  <a:arcTo wR="3600" hR="3600" stAng="10800000" swAng="-5400000"/>
                                  <a:lnTo>
                                    <a:pt x="18000" y="29985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pt-BR" w:bidi="ar-SA"/>
                                  </w:rPr>
                                  <w:t>Pa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780480" y="553680"/>
                              <a:ext cx="203760" cy="283320"/>
                            </a:xfrm>
                            <a:custGeom>
                              <a:avLst/>
                              <a:gdLst>
                                <a:gd name="textAreaLeft" fmla="*/ 5400 w 115560"/>
                                <a:gd name="textAreaRight" fmla="*/ 110160 w 115560"/>
                                <a:gd name="textAreaTop" fmla="*/ 5400 h 160560"/>
                                <a:gd name="textAreaBottom" fmla="*/ 155160 h 160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9985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6385"/>
                                  </a:lnTo>
                                  <a:arcTo wR="3600" hR="3600" stAng="10800000" swAng="-5400000"/>
                                  <a:lnTo>
                                    <a:pt x="18000" y="29985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040760" y="553680"/>
                              <a:ext cx="203040" cy="283320"/>
                            </a:xfrm>
                            <a:custGeom>
                              <a:avLst/>
                              <a:gdLst>
                                <a:gd name="textAreaLeft" fmla="*/ 5400 w 115200"/>
                                <a:gd name="textAreaRight" fmla="*/ 109800 w 115200"/>
                                <a:gd name="textAreaTop" fmla="*/ 5400 h 160560"/>
                                <a:gd name="textAreaBottom" fmla="*/ 155160 h 160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30079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6479"/>
                                  </a:lnTo>
                                  <a:arcTo wR="3600" hR="3600" stAng="10800000" swAng="-5400000"/>
                                  <a:lnTo>
                                    <a:pt x="18000" y="30079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926640"/>
                            <a:ext cx="3400560" cy="827280"/>
                          </a:xfrm>
                        </wpg:grpSpPr>
                        <wps:wsp>
                          <wps:cNvSpPr/>
                          <wps:nvSpPr>
                            <wps:cNvPr id="1" name=""/>
                            <wps:cNvSpPr/>
                          </wps:nvSpPr>
                          <wps:spPr>
                            <a:xfrm>
                              <a:off x="0" y="0"/>
                              <a:ext cx="3400560" cy="827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1699920" y="33048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1699920" y="33048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1699920" y="33048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1699920" y="33048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1699920" y="33048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1699920" y="33048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1699920" y="33048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1699920" y="33048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1699920" y="33048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1699920" y="33048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1551960" y="0"/>
                              <a:ext cx="295200" cy="330840"/>
                            </a:xfrm>
                            <a:custGeom>
                              <a:avLst/>
                              <a:gdLst>
                                <a:gd name="textAreaLeft" fmla="*/ 7920 w 167400"/>
                                <a:gd name="textAreaRight" fmla="*/ 159480 w 167400"/>
                                <a:gd name="textAreaTop" fmla="*/ 7920 h 187560"/>
                                <a:gd name="textAreaBottom" fmla="*/ 179640 h 187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4196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0596"/>
                                  </a:lnTo>
                                  <a:arcTo wR="3600" hR="3600" stAng="10800000" swAng="-5400000"/>
                                  <a:lnTo>
                                    <a:pt x="18000" y="24196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32"/>
                                    <w:szCs w:val="32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495720"/>
                              <a:ext cx="295200" cy="330840"/>
                            </a:xfrm>
                            <a:custGeom>
                              <a:avLst/>
                              <a:gdLst>
                                <a:gd name="textAreaLeft" fmla="*/ 7920 w 167400"/>
                                <a:gd name="textAreaRight" fmla="*/ 159480 w 167400"/>
                                <a:gd name="textAreaTop" fmla="*/ 7920 h 187560"/>
                                <a:gd name="textAreaBottom" fmla="*/ 179640 h 187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4196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0596"/>
                                  </a:lnTo>
                                  <a:arcTo wR="3600" hR="3600" stAng="10800000" swAng="-5400000"/>
                                  <a:lnTo>
                                    <a:pt x="18000" y="24196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PoPa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44880" y="495720"/>
                              <a:ext cx="295200" cy="330840"/>
                            </a:xfrm>
                            <a:custGeom>
                              <a:avLst/>
                              <a:gdLst>
                                <a:gd name="textAreaLeft" fmla="*/ 7920 w 167400"/>
                                <a:gd name="textAreaRight" fmla="*/ 159480 w 167400"/>
                                <a:gd name="textAreaTop" fmla="*/ 7920 h 187560"/>
                                <a:gd name="textAreaBottom" fmla="*/ 179640 h 187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4196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0596"/>
                                  </a:lnTo>
                                  <a:arcTo wR="3600" hR="3600" stAng="10800000" swAng="-5400000"/>
                                  <a:lnTo>
                                    <a:pt x="18000" y="24196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PoL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90120" y="495720"/>
                              <a:ext cx="295200" cy="330840"/>
                            </a:xfrm>
                            <a:custGeom>
                              <a:avLst/>
                              <a:gdLst>
                                <a:gd name="textAreaLeft" fmla="*/ 7920 w 167400"/>
                                <a:gd name="textAreaRight" fmla="*/ 159480 w 167400"/>
                                <a:gd name="textAreaTop" fmla="*/ 7920 h 187560"/>
                                <a:gd name="textAreaBottom" fmla="*/ 179640 h 187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4196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0596"/>
                                  </a:lnTo>
                                  <a:arcTo wR="3600" hR="3600" stAng="10800000" swAng="-5400000"/>
                                  <a:lnTo>
                                    <a:pt x="18000" y="24196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PoE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035000" y="495720"/>
                              <a:ext cx="295200" cy="330840"/>
                            </a:xfrm>
                            <a:custGeom>
                              <a:avLst/>
                              <a:gdLst>
                                <a:gd name="textAreaLeft" fmla="*/ 7920 w 167400"/>
                                <a:gd name="textAreaRight" fmla="*/ 159480 w 167400"/>
                                <a:gd name="textAreaTop" fmla="*/ 7920 h 187560"/>
                                <a:gd name="textAreaBottom" fmla="*/ 179640 h 187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4196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0596"/>
                                  </a:lnTo>
                                  <a:arcTo wR="3600" hR="3600" stAng="10800000" swAng="-5400000"/>
                                  <a:lnTo>
                                    <a:pt x="18000" y="24196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Arial" w:hAnsi="Arial" w:eastAsia="Times New Roman" w:cs="Arial"/>
                                    <w:color w:val="000000"/>
                                    <w:lang w:val="pt-BR" w:bidi="ar-SA"/>
                                  </w:rPr>
                                  <w:t>CPaL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80600" y="495720"/>
                              <a:ext cx="295200" cy="330840"/>
                            </a:xfrm>
                            <a:custGeom>
                              <a:avLst/>
                              <a:gdLst>
                                <a:gd name="textAreaLeft" fmla="*/ 7920 w 167400"/>
                                <a:gd name="textAreaRight" fmla="*/ 159480 w 167400"/>
                                <a:gd name="textAreaTop" fmla="*/ 7920 h 187560"/>
                                <a:gd name="textAreaBottom" fmla="*/ 179640 h 187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4196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0596"/>
                                  </a:lnTo>
                                  <a:arcTo wR="3600" hR="3600" stAng="10800000" swAng="-5400000"/>
                                  <a:lnTo>
                                    <a:pt x="18000" y="24196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Arial" w:hAnsi="Arial" w:eastAsia="Times New Roman" w:cs="Arial"/>
                                    <w:color w:val="000000"/>
                                    <w:lang w:val="pt-BR" w:bidi="ar-SA"/>
                                  </w:rPr>
                                  <w:t>CPaE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725120" y="495720"/>
                              <a:ext cx="295200" cy="330840"/>
                            </a:xfrm>
                            <a:custGeom>
                              <a:avLst/>
                              <a:gdLst>
                                <a:gd name="textAreaLeft" fmla="*/ 7920 w 167400"/>
                                <a:gd name="textAreaRight" fmla="*/ 159480 w 167400"/>
                                <a:gd name="textAreaTop" fmla="*/ 7920 h 187560"/>
                                <a:gd name="textAreaBottom" fmla="*/ 179640 h 187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4196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0596"/>
                                  </a:lnTo>
                                  <a:arcTo wR="3600" hR="3600" stAng="10800000" swAng="-5400000"/>
                                  <a:lnTo>
                                    <a:pt x="18000" y="24196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L E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070000" y="495720"/>
                              <a:ext cx="295200" cy="330840"/>
                            </a:xfrm>
                            <a:custGeom>
                              <a:avLst/>
                              <a:gdLst>
                                <a:gd name="textAreaLeft" fmla="*/ 7920 w 167400"/>
                                <a:gd name="textAreaRight" fmla="*/ 159480 w 167400"/>
                                <a:gd name="textAreaTop" fmla="*/ 7920 h 187560"/>
                                <a:gd name="textAreaBottom" fmla="*/ 179640 h 187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4196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0596"/>
                                  </a:lnTo>
                                  <a:arcTo wR="3600" hR="3600" stAng="10800000" swAng="-5400000"/>
                                  <a:lnTo>
                                    <a:pt x="18000" y="24196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Arial" w:hAnsi="Arial" w:eastAsia="Times New Roman" w:cs="Arial"/>
                                    <w:color w:val="000000"/>
                                    <w:lang w:val="pt-BR" w:bidi="ar-SA"/>
                                  </w:rPr>
                                  <w:t>Po PaL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414880" y="495720"/>
                              <a:ext cx="295200" cy="330840"/>
                            </a:xfrm>
                            <a:custGeom>
                              <a:avLst/>
                              <a:gdLst>
                                <a:gd name="textAreaLeft" fmla="*/ 7920 w 167400"/>
                                <a:gd name="textAreaRight" fmla="*/ 159480 w 167400"/>
                                <a:gd name="textAreaTop" fmla="*/ 7920 h 187560"/>
                                <a:gd name="textAreaBottom" fmla="*/ 179640 h 187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4196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0596"/>
                                  </a:lnTo>
                                  <a:arcTo wR="3600" hR="3600" stAng="10800000" swAng="-5400000"/>
                                  <a:lnTo>
                                    <a:pt x="18000" y="24196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Arial" w:hAnsi="Arial" w:eastAsia="Times New Roman" w:cs="Arial"/>
                                    <w:color w:val="000000"/>
                                    <w:lang w:val="pt-BR" w:bidi="ar-SA"/>
                                  </w:rPr>
                                  <w:t>Po PaE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760480" y="495720"/>
                              <a:ext cx="295200" cy="330840"/>
                            </a:xfrm>
                            <a:custGeom>
                              <a:avLst/>
                              <a:gdLst>
                                <a:gd name="textAreaLeft" fmla="*/ 7920 w 167400"/>
                                <a:gd name="textAreaRight" fmla="*/ 159480 w 167400"/>
                                <a:gd name="textAreaTop" fmla="*/ 7920 h 187560"/>
                                <a:gd name="textAreaBottom" fmla="*/ 179640 h 187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4196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0596"/>
                                  </a:lnTo>
                                  <a:arcTo wR="3600" hR="3600" stAng="10800000" swAng="-5400000"/>
                                  <a:lnTo>
                                    <a:pt x="18000" y="24196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Arial" w:hAnsi="Arial" w:eastAsia="Times New Roman" w:cs="Arial"/>
                                    <w:color w:val="000000"/>
                                    <w:lang w:val="pt-BR" w:bidi="ar-SA"/>
                                  </w:rPr>
                                  <w:t>PoLE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105000" y="495720"/>
                              <a:ext cx="295200" cy="330840"/>
                            </a:xfrm>
                            <a:custGeom>
                              <a:avLst/>
                              <a:gdLst>
                                <a:gd name="textAreaLeft" fmla="*/ 7920 w 167400"/>
                                <a:gd name="textAreaRight" fmla="*/ 159480 w 167400"/>
                                <a:gd name="textAreaTop" fmla="*/ 7920 h 187560"/>
                                <a:gd name="textAreaBottom" fmla="*/ 179640 h 187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4196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0596"/>
                                  </a:lnTo>
                                  <a:arcTo wR="3600" hR="3600" stAng="10800000" swAng="-5400000"/>
                                  <a:lnTo>
                                    <a:pt x="18000" y="24196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Arial" w:hAnsi="Arial" w:eastAsia="Times New Roman" w:cs="Arial"/>
                                    <w:color w:val="000000"/>
                                    <w:lang w:val="pt-BR" w:bidi="ar-SA"/>
                                  </w:rPr>
                                  <w:t>PaLE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064160" y="1864440"/>
                            <a:ext cx="1184760" cy="646920"/>
                          </a:xfrm>
                        </wpg:grpSpPr>
                        <wps:wsp>
                          <wps:cNvSpPr/>
                          <wps:nvSpPr>
                            <wps:cNvPr id="2" name=""/>
                            <wps:cNvSpPr/>
                          </wps:nvSpPr>
                          <wps:spPr>
                            <a:xfrm>
                              <a:off x="0" y="0"/>
                              <a:ext cx="1184760" cy="646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593640" y="25776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84760" cy="25848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32"/>
                                    <w:szCs w:val="8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88080"/>
                              <a:ext cx="1184760" cy="25848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32"/>
                                    <w:szCs w:val="8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PoPaLE</w:t>
                                </w:r>
                              </w:p>
                            </w:txbxContent>
                          </wps:txbx>
                          <wps:bodyPr lIns="0" rIns="0" tIns="0" bIns="0" anchor="ctr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7pt;margin-top:6.65pt;width:267.75pt;height:197.8pt" coordorigin="1340,133" coordsize="5355,3956">
                <v:group id="shape_0" style="position:absolute;left:3007;top:133;width:1960;height:1318">
                  <v:rect id="shape_0" stroked="f" o:allowincell="f" style="position:absolute;left:3007;top:133;width:1959;height:1317;mso-wrap-style:none;v-text-anchor:middle">
                    <v:fill o:detectmouseclick="t" on="false"/>
                    <v:stroke color="#3465a4" joinstyle="round" endcap="flat"/>
                    <w10:wrap type="none"/>
                  </v:rect>
                  <v:shapetype id="_x0000_t33" coordsize="21600,21600" o:spt="33" path="m,l21600,l21600,21600nfe">
                    <v:stroke joinstyle="miter"/>
                    <v:path gradientshapeok="t" o:connecttype="rect" textboxrect="0,0,21600,21600"/>
                  </v:shapetype>
                  <v:shape id="shape_0" ID="_s1029" stroked="t" o:allowincell="f" style="position:absolute;left:3987;top:579;width:0;height:0;rotation:90" type="_x0000_t33">
                    <v:stroke color="black" weight="28440" joinstyle="miter" endcap="flat"/>
                    <v:fill o:detectmouseclick="t" on="false"/>
                    <w10:wrap type="none"/>
                  </v:shape>
                  <v:shape id="shape_0" ID="_s1030" stroked="t" o:allowincell="f" style="position:absolute;left:3987;top:579;width:0;height:0;rotation:90" type="_x0000_t33">
                    <v:stroke color="black" weight="28440" joinstyle="miter" endcap="flat"/>
                    <v:fill o:detectmouseclick="t" on="false"/>
                    <w10:wrap type="none"/>
                  </v:shape>
                  <v:shape id="shape_0" ID="_s1031" stroked="t" o:allowincell="f" style="position:absolute;left:3987;top:579;width:0;height:0;rotation:90" type="_x0000_t33">
                    <v:stroke color="black" weight="28440" joinstyle="miter" endcap="flat"/>
                    <v:fill o:detectmouseclick="t" on="false"/>
                    <w10:wrap type="none"/>
                  </v:shape>
                  <v:shape id="shape_0" ID="_s1032" stroked="t" o:allowincell="f" style="position:absolute;left:3987;top:579;width:0;height:0;rotation:90" type="_x0000_t33">
                    <v:stroke color="black" weight="28440" joinstyle="miter" endcap="flat"/>
                    <v:fill o:detectmouseclick="t" on="false"/>
                    <w10:wrap type="none"/>
                  </v:shape>
                  <v:shape id="shape_0" ID="_s1033" stroked="t" o:allowincell="f" style="position:absolute;left:3986;top:579;width:0;height:0;rotation:90" type="_x0000_t33">
                    <v:stroke color="black" weight="28440" joinstyle="miter" endcap="flat"/>
                    <v:fill o:detectmouseclick="t" on="false"/>
                    <w10:wrap type="none"/>
                  </v:shape>
                  <v:roundrect id="shape_0" ID="_s1034" stroked="f" o:allowincell="f" style="position:absolute;left:3826;top:133;width:320;height:445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31"/>
                              <w:szCs w:val="32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roundrect>
                  <v:roundrect id="shape_0" ID="_s1035" stroked="t" o:allowincell="f" style="position:absolute;left:3007;top:1005;width:320;height:445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roundrect>
                  <v:roundrect id="shape_0" ID="_s1036" stroked="t" o:allowincell="f" style="position:absolute;left:3416;top:1005;width:320;height:445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Po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roundrect>
                  <v:roundrect id="shape_0" ID="_s1037" stroked="t" o:allowincell="f" style="position:absolute;left:3826;top:1005;width:320;height:445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Times New Roman" w:cs="Arial"/>
                              <w:color w:val="000000"/>
                              <w:lang w:val="pt-BR" w:bidi="ar-SA"/>
                            </w:rPr>
                            <w:t>Pa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roundrect>
                  <v:roundrect id="shape_0" ID="_s1038" stroked="t" o:allowincell="f" style="position:absolute;left:4236;top:1005;width:320;height:445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L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roundrect>
                  <v:roundrect id="shape_0" ID="_s1039" stroked="t" o:allowincell="f" style="position:absolute;left:4646;top:1005;width:319;height:445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E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roundrect>
                </v:group>
                <v:group id="shape_0" style="position:absolute;left:1340;top:1593;width:5355;height:1303">
                  <v:rect id="shape_0" stroked="f" o:allowincell="f" style="position:absolute;left:1340;top:1593;width:5354;height:1302;mso-wrap-style:none;v-text-anchor:middle">
                    <v:fill o:detectmouseclick="t" on="false"/>
                    <v:stroke color="#3465a4" joinstyle="round" endcap="flat"/>
                    <w10:wrap type="none"/>
                  </v:rect>
                  <v:shape id="shape_0" ID="_s1042" stroked="t" o:allowincell="f" style="position:absolute;left:4017;top:2113;width:0;height:0;rotation:90" type="_x0000_t33">
                    <v:stroke color="black" weight="28440" joinstyle="miter" endcap="flat"/>
                    <v:fill o:detectmouseclick="t" on="false"/>
                    <w10:wrap type="none"/>
                  </v:shape>
                  <v:shape id="shape_0" ID="_s1043" stroked="t" o:allowincell="f" style="position:absolute;left:4017;top:2113;width:0;height:0;rotation:90" type="_x0000_t33">
                    <v:stroke color="black" weight="28440" joinstyle="miter" endcap="flat"/>
                    <v:fill o:detectmouseclick="t" on="false"/>
                    <w10:wrap type="none"/>
                  </v:shape>
                  <v:shape id="shape_0" ID="_s1044" stroked="t" o:allowincell="f" style="position:absolute;left:4017;top:2113;width:0;height:0;rotation:90" type="_x0000_t33">
                    <v:stroke color="black" weight="28440" joinstyle="miter" endcap="flat"/>
                    <v:fill o:detectmouseclick="t" on="false"/>
                    <w10:wrap type="none"/>
                  </v:shape>
                  <v:shape id="shape_0" ID="_s1045" stroked="t" o:allowincell="f" style="position:absolute;left:4017;top:2113;width:0;height:0;rotation:90" type="_x0000_t33">
                    <v:stroke color="black" weight="28440" joinstyle="miter" endcap="flat"/>
                    <v:fill o:detectmouseclick="t" on="false"/>
                    <w10:wrap type="none"/>
                  </v:shape>
                  <v:shape id="shape_0" ID="_s1046" stroked="t" o:allowincell="f" style="position:absolute;left:4017;top:2113;width:0;height:0;rotation:90" type="_x0000_t33">
                    <v:stroke color="black" weight="28440" joinstyle="miter" endcap="flat"/>
                    <v:fill o:detectmouseclick="t" on="false"/>
                    <w10:wrap type="none"/>
                  </v:shape>
                  <v:shape id="shape_0" ID="_s1047" stroked="t" o:allowincell="f" style="position:absolute;left:4017;top:2113;width:0;height:0;rotation:90" type="_x0000_t33">
                    <v:stroke color="black" weight="28440" joinstyle="miter" endcap="flat"/>
                    <v:fill o:detectmouseclick="t" on="false"/>
                    <w10:wrap type="none"/>
                  </v:shape>
                  <v:shape id="shape_0" ID="_s1048" stroked="t" o:allowincell="f" style="position:absolute;left:4017;top:2113;width:0;height:0;rotation:90" type="_x0000_t33">
                    <v:stroke color="black" weight="28440" joinstyle="miter" endcap="flat"/>
                    <v:fill o:detectmouseclick="t" on="false"/>
                    <w10:wrap type="none"/>
                  </v:shape>
                  <v:shape id="shape_0" ID="_s1049" stroked="t" o:allowincell="f" style="position:absolute;left:4017;top:2113;width:0;height:0;rotation:90" type="_x0000_t33">
                    <v:stroke color="black" weight="28440" joinstyle="miter" endcap="flat"/>
                    <v:fill o:detectmouseclick="t" on="false"/>
                    <w10:wrap type="none"/>
                  </v:shape>
                  <v:shape id="shape_0" ID="_s1050" stroked="t" o:allowincell="f" style="position:absolute;left:4017;top:2113;width:0;height:0;rotation:90" type="_x0000_t33">
                    <v:stroke color="black" weight="28440" joinstyle="miter" endcap="flat"/>
                    <v:fill o:detectmouseclick="t" on="false"/>
                    <w10:wrap type="none"/>
                  </v:shape>
                  <v:shape id="shape_0" ID="_s1051" stroked="t" o:allowincell="f" style="position:absolute;left:4017;top:2113;width:0;height:0;rotation:90" type="_x0000_t33">
                    <v:stroke color="black" weight="28440" joinstyle="miter" endcap="flat"/>
                    <v:fill o:detectmouseclick="t" on="false"/>
                    <w10:wrap type="none"/>
                  </v:shape>
                  <v:roundrect id="shape_0" ID="_s1052" stroked="f" o:allowincell="f" style="position:absolute;left:3784;top:1593;width:464;height:520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32"/>
                              <w:szCs w:val="32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roundrect>
                  <v:roundrect id="shape_0" ID="_s1053" stroked="t" o:allowincell="f" style="position:absolute;left:1340;top:2373;width:464;height:520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PoPa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roundrect>
                  <v:roundrect id="shape_0" ID="_s1054" stroked="t" o:allowincell="f" style="position:absolute;left:1883;top:2373;width:464;height:520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PoL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roundrect>
                  <v:roundrect id="shape_0" ID="_s1055" stroked="t" o:allowincell="f" style="position:absolute;left:2427;top:2373;width:464;height:520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PoE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roundrect>
                  <v:roundrect id="shape_0" ID="_s1056" stroked="t" o:allowincell="f" style="position:absolute;left:2970;top:2373;width:464;height:520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Arial" w:hAnsi="Arial" w:eastAsia="Times New Roman" w:cs="Arial"/>
                              <w:color w:val="000000"/>
                              <w:lang w:val="pt-BR" w:bidi="ar-SA"/>
                            </w:rPr>
                            <w:t>CPaL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roundrect>
                  <v:roundrect id="shape_0" ID="_s1057" stroked="t" o:allowincell="f" style="position:absolute;left:3514;top:2373;width:464;height:520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Arial" w:hAnsi="Arial" w:eastAsia="Times New Roman" w:cs="Arial"/>
                              <w:color w:val="000000"/>
                              <w:lang w:val="pt-BR" w:bidi="ar-SA"/>
                            </w:rPr>
                            <w:t>CPaE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roundrect>
                  <v:roundrect id="shape_0" ID="_s1058" stroked="t" o:allowincell="f" style="position:absolute;left:4057;top:2373;width:464;height:520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L E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roundrect>
                  <v:roundrect id="shape_0" ID="_s1059" stroked="t" o:allowincell="f" style="position:absolute;left:4600;top:2373;width:464;height:520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Arial" w:hAnsi="Arial" w:eastAsia="Times New Roman" w:cs="Arial"/>
                              <w:color w:val="000000"/>
                              <w:lang w:val="pt-BR" w:bidi="ar-SA"/>
                            </w:rPr>
                            <w:t>Po PaL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roundrect>
                  <v:roundrect id="shape_0" ID="_s1060" stroked="t" o:allowincell="f" style="position:absolute;left:5143;top:2373;width:464;height:520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Arial" w:hAnsi="Arial" w:eastAsia="Times New Roman" w:cs="Arial"/>
                              <w:color w:val="000000"/>
                              <w:lang w:val="pt-BR" w:bidi="ar-SA"/>
                            </w:rPr>
                            <w:t>Po PaE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roundrect>
                  <v:roundrect id="shape_0" ID="_s1061" stroked="t" o:allowincell="f" style="position:absolute;left:5687;top:2373;width:464;height:520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Arial" w:hAnsi="Arial" w:eastAsia="Times New Roman" w:cs="Arial"/>
                              <w:color w:val="000000"/>
                              <w:lang w:val="pt-BR" w:bidi="ar-SA"/>
                            </w:rPr>
                            <w:t>PoLE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roundrect>
                  <v:roundrect id="shape_0" ID="_s1062" stroked="t" o:allowincell="f" style="position:absolute;left:6230;top:2373;width:464;height:520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Arial" w:hAnsi="Arial" w:eastAsia="Times New Roman" w:cs="Arial"/>
                              <w:color w:val="000000"/>
                              <w:lang w:val="pt-BR" w:bidi="ar-SA"/>
                            </w:rPr>
                            <w:t>PaLE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roundrect>
                </v:group>
                <v:group id="shape_0" style="position:absolute;left:3016;top:3069;width:1866;height:1019">
                  <v:rect id="shape_0" stroked="f" o:allowincell="f" style="position:absolute;left:3016;top:3069;width:1865;height:1018;mso-wrap-style:none;v-text-anchor:middle">
                    <v:fill o:detectmouseclick="t" on="false"/>
                    <v:stroke color="#3465a4" joinstyle="round" endcap="flat"/>
                    <w10:wrap type="none"/>
                  </v:rect>
                  <v:shape id="shape_0" ID="_s1065" stroked="t" o:allowincell="f" style="position:absolute;left:3951;top:3475;width:0;height:0;rotation:90" type="_x0000_t33">
                    <v:stroke color="black" weight="28440" joinstyle="miter" endcap="flat"/>
                    <v:fill o:detectmouseclick="t" on="false"/>
                    <w10:wrap type="none"/>
                  </v:shape>
                  <v:roundrect id="shape_0" ID="_s1066" stroked="f" o:allowincell="f" style="position:absolute;left:3016;top:3069;width:1865;height:406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32"/>
                              <w:szCs w:val="8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roundrect>
                  <v:roundrect id="shape_0" ID="_s1067" stroked="t" o:allowincell="f" style="position:absolute;left:3016;top:3681;width:1865;height:406;mso-wrap-style:square;v-text-anchor:middle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32"/>
                              <w:szCs w:val="8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PoPaLE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roundrect>
                </v:group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rial" w:hAnsi="Arial" w:cs="Arial"/>
      <w:b/>
      <w:bCs/>
      <w:kern w:val="2"/>
      <w:sz w:val="32"/>
      <w:szCs w:val="32"/>
    </w:rPr>
  </w:style>
  <w:style w:type="character" w:styleId="Ttulo3Char">
    <w:name w:val="Título 3 Char"/>
    <w:qFormat/>
    <w:rPr>
      <w:rFonts w:ascii="Arial" w:hAnsi="Arial" w:cs="Arial"/>
      <w:b/>
      <w:bCs/>
      <w:sz w:val="26"/>
      <w:szCs w:val="26"/>
    </w:rPr>
  </w:style>
  <w:style w:type="character" w:styleId="TtuloChar">
    <w:name w:val="Título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Refdecomentrio">
    <w:name w:val="Ref. de comentário"/>
    <w:qFormat/>
    <w:rPr>
      <w:sz w:val="18"/>
      <w:szCs w:val="18"/>
    </w:rPr>
  </w:style>
  <w:style w:type="character" w:styleId="TextodecomentrioChar">
    <w:name w:val="Texto de comentário Char"/>
    <w:qFormat/>
    <w:rPr>
      <w:sz w:val="24"/>
      <w:szCs w:val="24"/>
    </w:rPr>
  </w:style>
  <w:style w:type="character" w:styleId="AssuntodocomentrioChar">
    <w:name w:val="Assunto do comentário Char"/>
    <w:qFormat/>
    <w:rPr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decomentrio">
    <w:name w:val="Texto de comentário"/>
    <w:basedOn w:val="Normal"/>
    <w:qFormat/>
    <w:pPr/>
    <w:rPr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5:53:00Z</dcterms:created>
  <dc:creator>Thaisa</dc:creator>
  <dc:description/>
  <cp:keywords/>
  <dc:language>en-US</dc:language>
  <cp:lastModifiedBy>Revisor</cp:lastModifiedBy>
  <cp:lastPrinted>2012-05-11T10:16:00Z</cp:lastPrinted>
  <dcterms:modified xsi:type="dcterms:W3CDTF">2013-02-15T15:49:00Z</dcterms:modified>
  <cp:revision>6</cp:revision>
  <dc:subject/>
  <dc:title>Supporting Information</dc:title>
</cp:coreProperties>
</file>